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427F8" w14:textId="1286982F" w:rsidR="00A924D5" w:rsidRDefault="00A924D5" w:rsidP="00A924D5">
      <w:pPr>
        <w:ind w:left="360"/>
        <w:rPr>
          <w:b/>
          <w:bCs/>
        </w:rPr>
      </w:pPr>
      <w:r>
        <w:rPr>
          <w:noProof/>
        </w:rPr>
        <w:drawing>
          <wp:inline distT="0" distB="0" distL="0" distR="0" wp14:anchorId="508901B7" wp14:editId="0A6AC10F">
            <wp:extent cx="5943600" cy="4457700"/>
            <wp:effectExtent l="0" t="0" r="0" b="0"/>
            <wp:docPr id="2128509667" name="Picture 4" descr="A graph of a graph showing the rate of fertil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509667" name="Picture 4" descr="A graph of a graph showing the rate of fertility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E7A6E" w14:textId="23418A6E" w:rsidR="00A924D5" w:rsidRDefault="00A924D5" w:rsidP="00A924D5">
      <w:pPr>
        <w:pStyle w:val="ListParagraph"/>
        <w:numPr>
          <w:ilvl w:val="0"/>
          <w:numId w:val="2"/>
        </w:numPr>
      </w:pPr>
      <w:r w:rsidRPr="00A924D5">
        <w:rPr>
          <w:b/>
          <w:bCs/>
        </w:rPr>
        <w:t>Supplemental Figure S1</w:t>
      </w:r>
      <w:r w:rsidRPr="00A924D5">
        <w:rPr>
          <w:b/>
          <w:bCs/>
        </w:rPr>
        <w:t>:</w:t>
      </w:r>
      <w:r w:rsidRPr="00A924D5">
        <w:br/>
        <w:t xml:space="preserve">Overall </w:t>
      </w:r>
      <w:r w:rsidR="002B4851">
        <w:t>proportion</w:t>
      </w:r>
      <w:r w:rsidRPr="00A924D5">
        <w:t xml:space="preserve"> of </w:t>
      </w:r>
      <w:r w:rsidR="002B4851">
        <w:t>fertility</w:t>
      </w:r>
      <w:r w:rsidRPr="00A924D5">
        <w:t xml:space="preserve"> specialist visits and primary oncology team fertility counseling with 95% confidence intervals</w:t>
      </w:r>
      <w:r>
        <w:t xml:space="preserve"> </w:t>
      </w:r>
    </w:p>
    <w:p w14:paraId="279431B9" w14:textId="08AEBB6B" w:rsidR="00A924D5" w:rsidRDefault="00A924D5" w:rsidP="00A924D5"/>
    <w:p w14:paraId="69246BDD" w14:textId="1495E801" w:rsidR="00A924D5" w:rsidRPr="00A924D5" w:rsidRDefault="00A924D5" w:rsidP="00A924D5">
      <w:r>
        <w:rPr>
          <w:noProof/>
        </w:rPr>
        <w:lastRenderedPageBreak/>
        <w:drawing>
          <wp:inline distT="0" distB="0" distL="0" distR="0" wp14:anchorId="55F23339" wp14:editId="3F782A13">
            <wp:extent cx="5943600" cy="4457700"/>
            <wp:effectExtent l="0" t="0" r="0" b="0"/>
            <wp:docPr id="675058164" name="Picture 1" descr="A graph of a number of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058164" name="Picture 1" descr="A graph of a number of box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BBF40" w14:textId="17CF06D2" w:rsidR="00A924D5" w:rsidRDefault="00A924D5" w:rsidP="00A924D5">
      <w:pPr>
        <w:numPr>
          <w:ilvl w:val="0"/>
          <w:numId w:val="1"/>
        </w:numPr>
      </w:pPr>
      <w:r w:rsidRPr="00A924D5">
        <w:rPr>
          <w:b/>
          <w:bCs/>
        </w:rPr>
        <w:t xml:space="preserve">Supplemental Figure S2 </w:t>
      </w:r>
      <w:r w:rsidRPr="00A924D5">
        <w:br/>
        <w:t xml:space="preserve">Time from pathologic diagnosis to systemic </w:t>
      </w:r>
      <w:r>
        <w:t>therapy</w:t>
      </w:r>
      <w:r w:rsidRPr="00A924D5">
        <w:t xml:space="preserve"> initiation </w:t>
      </w:r>
      <w:r>
        <w:t xml:space="preserve">in months </w:t>
      </w:r>
      <w:r w:rsidR="002B4851">
        <w:t xml:space="preserve">separated by </w:t>
      </w:r>
      <w:r w:rsidRPr="00A924D5">
        <w:t xml:space="preserve">fertility specialist visit status and diagnostic group. Boxplots show median, interquartile range, and </w:t>
      </w:r>
      <w:r w:rsidR="002B4851">
        <w:t>95% confidence intervals.</w:t>
      </w:r>
    </w:p>
    <w:p w14:paraId="742A8421" w14:textId="30324DED" w:rsidR="00A924D5" w:rsidRPr="00A924D5" w:rsidRDefault="00A924D5" w:rsidP="00A924D5">
      <w:r>
        <w:rPr>
          <w:noProof/>
        </w:rPr>
        <w:lastRenderedPageBreak/>
        <w:drawing>
          <wp:inline distT="0" distB="0" distL="0" distR="0" wp14:anchorId="14E43BE4" wp14:editId="172F8DED">
            <wp:extent cx="5943600" cy="4457700"/>
            <wp:effectExtent l="0" t="0" r="0" b="0"/>
            <wp:docPr id="1015387840" name="Picture 2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387840" name="Picture 2" descr="A screen 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4ECAB" w14:textId="38AF72E4" w:rsidR="00A924D5" w:rsidRDefault="00A924D5" w:rsidP="002B4851">
      <w:pPr>
        <w:numPr>
          <w:ilvl w:val="0"/>
          <w:numId w:val="3"/>
        </w:numPr>
      </w:pPr>
      <w:r w:rsidRPr="00A924D5">
        <w:rPr>
          <w:b/>
          <w:bCs/>
        </w:rPr>
        <w:t>Supplemental Figure S3</w:t>
      </w:r>
      <w:r w:rsidRPr="00A924D5">
        <w:br/>
      </w:r>
      <w:r w:rsidR="002B4851" w:rsidRPr="00A924D5">
        <w:t xml:space="preserve">Time from pathologic diagnosis to systemic </w:t>
      </w:r>
      <w:r w:rsidR="002B4851">
        <w:t>therapy</w:t>
      </w:r>
      <w:r w:rsidR="002B4851" w:rsidRPr="00A924D5">
        <w:t xml:space="preserve"> initiation </w:t>
      </w:r>
      <w:r w:rsidR="002B4851">
        <w:t xml:space="preserve">in months separated by </w:t>
      </w:r>
      <w:r w:rsidR="002B4851">
        <w:t>primary oncologist</w:t>
      </w:r>
      <w:r w:rsidR="002B4851" w:rsidRPr="00A924D5">
        <w:t xml:space="preserve"> </w:t>
      </w:r>
      <w:r w:rsidR="002B4851">
        <w:t>fertility counseling</w:t>
      </w:r>
      <w:r w:rsidR="002B4851" w:rsidRPr="00A924D5">
        <w:t xml:space="preserve"> and diagnostic group. Boxplots show median, interquartile range, and </w:t>
      </w:r>
      <w:r w:rsidR="002B4851">
        <w:t>95% confidence intervals.</w:t>
      </w:r>
    </w:p>
    <w:p w14:paraId="296FE459" w14:textId="77777777" w:rsidR="00A924D5" w:rsidRDefault="00A924D5" w:rsidP="00A924D5"/>
    <w:p w14:paraId="13E8400F" w14:textId="3430F6EC" w:rsidR="00A924D5" w:rsidRPr="00A924D5" w:rsidRDefault="00A924D5" w:rsidP="00A924D5"/>
    <w:p w14:paraId="52CA2D87" w14:textId="77777777" w:rsidR="00A924D5" w:rsidRDefault="00A924D5"/>
    <w:sectPr w:rsidR="00A92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C031D3"/>
    <w:multiLevelType w:val="multilevel"/>
    <w:tmpl w:val="7D1E79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 w15:restartNumberingAfterBreak="0">
    <w:nsid w:val="630F7590"/>
    <w:multiLevelType w:val="multilevel"/>
    <w:tmpl w:val="E60A95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76642448"/>
    <w:multiLevelType w:val="hybridMultilevel"/>
    <w:tmpl w:val="30D26F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51513543">
    <w:abstractNumId w:val="0"/>
  </w:num>
  <w:num w:numId="2" w16cid:durableId="236062372">
    <w:abstractNumId w:val="2"/>
  </w:num>
  <w:num w:numId="3" w16cid:durableId="18094007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4D5"/>
    <w:rsid w:val="00050B18"/>
    <w:rsid w:val="002B4851"/>
    <w:rsid w:val="00A92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3124A"/>
  <w15:chartTrackingRefBased/>
  <w15:docId w15:val="{25DCFB79-5B51-4042-96B2-91869AB15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4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4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4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4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4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4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4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4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4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4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4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4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4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, John</dc:creator>
  <cp:keywords/>
  <dc:description/>
  <cp:lastModifiedBy>Mariano, John</cp:lastModifiedBy>
  <cp:revision>1</cp:revision>
  <dcterms:created xsi:type="dcterms:W3CDTF">2026-03-13T14:49:00Z</dcterms:created>
  <dcterms:modified xsi:type="dcterms:W3CDTF">2026-03-13T15:23:00Z</dcterms:modified>
</cp:coreProperties>
</file>